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F2078" w14:textId="77777777" w:rsidR="00830B4F" w:rsidRPr="00F3773B" w:rsidRDefault="00830B4F" w:rsidP="00830B4F">
      <w:pPr>
        <w:keepNext/>
        <w:keepLines/>
        <w:ind w:left="720" w:hanging="720"/>
      </w:pPr>
      <w:r w:rsidRPr="00F3773B">
        <w:t>Table S</w:t>
      </w:r>
      <w:r>
        <w:t>2</w:t>
      </w:r>
      <w:r w:rsidRPr="00F3773B">
        <w:t xml:space="preserve">: Summary of Albacore white muscle tissue samples for </w:t>
      </w:r>
      <w:proofErr w:type="gramStart"/>
      <w:r w:rsidRPr="00F3773B">
        <w:t>C:N</w:t>
      </w:r>
      <w:proofErr w:type="gramEnd"/>
      <w:r w:rsidRPr="00F3773B">
        <w:t xml:space="preserve"> and AFDW analysis by year.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4" w:type="dxa"/>
          <w:bottom w:w="14" w:type="dxa"/>
        </w:tblCellMar>
        <w:tblLook w:val="0600" w:firstRow="0" w:lastRow="0" w:firstColumn="0" w:lastColumn="0" w:noHBand="1" w:noVBand="1"/>
      </w:tblPr>
      <w:tblGrid>
        <w:gridCol w:w="921"/>
        <w:gridCol w:w="819"/>
        <w:gridCol w:w="1140"/>
        <w:gridCol w:w="1440"/>
        <w:gridCol w:w="2433"/>
        <w:gridCol w:w="1126"/>
        <w:gridCol w:w="1481"/>
      </w:tblGrid>
      <w:tr w:rsidR="00830B4F" w14:paraId="659CFD0A" w14:textId="77777777" w:rsidTr="00DD5A4F">
        <w:trPr>
          <w:cantSplit/>
          <w:trHeight w:val="777"/>
        </w:trPr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0D5EF5" w14:textId="77777777" w:rsidR="00830B4F" w:rsidRPr="00F3773B" w:rsidRDefault="00830B4F" w:rsidP="00DD5A4F">
            <w:pPr>
              <w:keepNext/>
              <w:keepLines/>
              <w:spacing w:after="0" w:line="240" w:lineRule="auto"/>
              <w:rPr>
                <w:sz w:val="22"/>
                <w:szCs w:val="22"/>
              </w:rPr>
            </w:pPr>
            <w:r w:rsidRPr="00F3773B">
              <w:rPr>
                <w:sz w:val="22"/>
                <w:szCs w:val="22"/>
              </w:rPr>
              <w:t>Year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009BCA" w14:textId="77777777" w:rsidR="00830B4F" w:rsidRPr="00F3773B" w:rsidRDefault="00830B4F" w:rsidP="00DD5A4F">
            <w:pPr>
              <w:keepNext/>
              <w:keepLines/>
              <w:spacing w:after="0" w:line="240" w:lineRule="auto"/>
              <w:rPr>
                <w:iCs/>
                <w:sz w:val="22"/>
                <w:szCs w:val="22"/>
                <w:vertAlign w:val="subscript"/>
              </w:rPr>
            </w:pPr>
            <w:r w:rsidRPr="00F3773B">
              <w:rPr>
                <w:i/>
                <w:iCs/>
                <w:sz w:val="22"/>
                <w:szCs w:val="22"/>
              </w:rPr>
              <w:t>n</w:t>
            </w:r>
            <w:r w:rsidRPr="00F3773B">
              <w:rPr>
                <w:sz w:val="22"/>
                <w:szCs w:val="22"/>
              </w:rPr>
              <w:t xml:space="preserve"> </w:t>
            </w:r>
            <w:proofErr w:type="gramStart"/>
            <w:r w:rsidRPr="00F3773B">
              <w:rPr>
                <w:sz w:val="22"/>
                <w:szCs w:val="22"/>
              </w:rPr>
              <w:t>C:N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D659CD3" w14:textId="77777777" w:rsidR="00830B4F" w:rsidRPr="00F3773B" w:rsidRDefault="00830B4F" w:rsidP="00DD5A4F">
            <w:pPr>
              <w:keepNext/>
              <w:keepLines/>
              <w:spacing w:after="0" w:line="240" w:lineRule="auto"/>
              <w:rPr>
                <w:i/>
                <w:iCs/>
                <w:sz w:val="22"/>
                <w:szCs w:val="22"/>
              </w:rPr>
            </w:pPr>
            <w:r w:rsidRPr="00F3773B">
              <w:rPr>
                <w:i/>
                <w:iCs/>
                <w:sz w:val="22"/>
                <w:szCs w:val="22"/>
              </w:rPr>
              <w:t>n</w:t>
            </w:r>
            <w:r w:rsidRPr="00F3773B">
              <w:rPr>
                <w:sz w:val="22"/>
                <w:szCs w:val="22"/>
              </w:rPr>
              <w:t xml:space="preserve"> realistic </w:t>
            </w:r>
            <w:proofErr w:type="gramStart"/>
            <w:r w:rsidRPr="00F3773B">
              <w:rPr>
                <w:sz w:val="22"/>
                <w:szCs w:val="22"/>
              </w:rPr>
              <w:t>C:N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3E4203" w14:textId="77777777" w:rsidR="00830B4F" w:rsidRPr="00F3773B" w:rsidRDefault="00830B4F" w:rsidP="00DD5A4F">
            <w:pPr>
              <w:keepNext/>
              <w:keepLines/>
              <w:spacing w:after="0" w:line="240" w:lineRule="auto"/>
              <w:rPr>
                <w:iCs/>
                <w:sz w:val="22"/>
                <w:szCs w:val="22"/>
                <w:vertAlign w:val="subscript"/>
              </w:rPr>
            </w:pPr>
            <w:r w:rsidRPr="00F3773B">
              <w:rPr>
                <w:i/>
                <w:iCs/>
                <w:sz w:val="22"/>
                <w:szCs w:val="22"/>
              </w:rPr>
              <w:t>n</w:t>
            </w:r>
            <w:r w:rsidRPr="00F3773B">
              <w:rPr>
                <w:sz w:val="22"/>
                <w:szCs w:val="22"/>
              </w:rPr>
              <w:t xml:space="preserve"> realistic </w:t>
            </w:r>
            <w:proofErr w:type="gramStart"/>
            <w:r w:rsidRPr="00F3773B">
              <w:rPr>
                <w:sz w:val="22"/>
                <w:szCs w:val="22"/>
              </w:rPr>
              <w:t>C:N</w:t>
            </w:r>
            <w:proofErr w:type="gramEnd"/>
            <w:r w:rsidRPr="00F3773B">
              <w:rPr>
                <w:sz w:val="22"/>
                <w:szCs w:val="22"/>
              </w:rPr>
              <w:t xml:space="preserve"> with month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5775490" w14:textId="77777777" w:rsidR="00830B4F" w:rsidRPr="00F3773B" w:rsidRDefault="00830B4F" w:rsidP="00DD5A4F">
            <w:pPr>
              <w:keepNext/>
              <w:keepLines/>
              <w:spacing w:after="0" w:line="240" w:lineRule="auto"/>
              <w:rPr>
                <w:i/>
                <w:iCs/>
                <w:sz w:val="22"/>
                <w:szCs w:val="22"/>
              </w:rPr>
            </w:pPr>
            <w:r w:rsidRPr="00F3773B">
              <w:rPr>
                <w:i/>
                <w:iCs/>
                <w:sz w:val="22"/>
                <w:szCs w:val="22"/>
              </w:rPr>
              <w:t>n</w:t>
            </w:r>
            <w:r w:rsidRPr="00F3773B">
              <w:rPr>
                <w:sz w:val="22"/>
                <w:szCs w:val="22"/>
              </w:rPr>
              <w:t xml:space="preserve"> realistic </w:t>
            </w:r>
            <w:proofErr w:type="gramStart"/>
            <w:r w:rsidRPr="00F3773B">
              <w:rPr>
                <w:sz w:val="22"/>
                <w:szCs w:val="22"/>
              </w:rPr>
              <w:t>C:N</w:t>
            </w:r>
            <w:proofErr w:type="gramEnd"/>
            <w:r w:rsidRPr="00F3773B">
              <w:rPr>
                <w:sz w:val="22"/>
                <w:szCs w:val="22"/>
              </w:rPr>
              <w:t xml:space="preserve"> with month, FL, and stomach (included in GAM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F412AC" w14:textId="77777777" w:rsidR="00830B4F" w:rsidRPr="00F3773B" w:rsidRDefault="00830B4F" w:rsidP="00DD5A4F">
            <w:pPr>
              <w:keepNext/>
              <w:keepLines/>
              <w:spacing w:after="0" w:line="240" w:lineRule="auto"/>
              <w:rPr>
                <w:iCs/>
                <w:sz w:val="22"/>
                <w:szCs w:val="22"/>
                <w:vertAlign w:val="subscript"/>
              </w:rPr>
            </w:pPr>
            <w:r w:rsidRPr="00F3773B">
              <w:rPr>
                <w:i/>
                <w:iCs/>
                <w:sz w:val="22"/>
                <w:szCs w:val="22"/>
              </w:rPr>
              <w:t>n</w:t>
            </w:r>
            <w:r w:rsidRPr="00F3773B">
              <w:rPr>
                <w:sz w:val="22"/>
                <w:szCs w:val="22"/>
              </w:rPr>
              <w:t xml:space="preserve"> AFDW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7D1BB7" w14:textId="77777777" w:rsidR="00830B4F" w:rsidRPr="00C2186A" w:rsidRDefault="00830B4F" w:rsidP="00DD5A4F">
            <w:pPr>
              <w:keepNext/>
              <w:keepLines/>
              <w:spacing w:after="0" w:line="240" w:lineRule="auto"/>
              <w:rPr>
                <w:sz w:val="22"/>
                <w:szCs w:val="22"/>
              </w:rPr>
            </w:pPr>
            <w:r w:rsidRPr="00F3773B">
              <w:rPr>
                <w:i/>
                <w:iCs/>
                <w:sz w:val="22"/>
                <w:szCs w:val="22"/>
              </w:rPr>
              <w:t>n</w:t>
            </w:r>
            <w:r w:rsidRPr="00F3773B">
              <w:rPr>
                <w:sz w:val="22"/>
                <w:szCs w:val="22"/>
              </w:rPr>
              <w:t xml:space="preserve"> realistic </w:t>
            </w:r>
            <w:proofErr w:type="gramStart"/>
            <w:r w:rsidRPr="00F3773B">
              <w:rPr>
                <w:sz w:val="22"/>
                <w:szCs w:val="22"/>
              </w:rPr>
              <w:t>C:N</w:t>
            </w:r>
            <w:proofErr w:type="gramEnd"/>
            <w:r w:rsidRPr="00F3773B">
              <w:rPr>
                <w:sz w:val="22"/>
                <w:szCs w:val="22"/>
              </w:rPr>
              <w:t xml:space="preserve"> matched to AFDW</w:t>
            </w:r>
          </w:p>
        </w:tc>
      </w:tr>
      <w:tr w:rsidR="00830B4F" w14:paraId="61C4665E" w14:textId="77777777" w:rsidTr="00DD5A4F">
        <w:trPr>
          <w:cantSplit/>
          <w:trHeight w:val="465"/>
        </w:trPr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A4665D" w14:textId="77777777" w:rsidR="00830B4F" w:rsidRDefault="00830B4F" w:rsidP="00DD5A4F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F7CFAF" w14:textId="77777777" w:rsidR="00830B4F" w:rsidRDefault="00830B4F" w:rsidP="00DD5A4F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8E73481" w14:textId="77777777" w:rsidR="00830B4F" w:rsidRDefault="00830B4F" w:rsidP="00DD5A4F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D62116" w14:textId="77777777" w:rsidR="00830B4F" w:rsidRDefault="00830B4F" w:rsidP="00DD5A4F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9C03C3B" w14:textId="77777777" w:rsidR="00830B4F" w:rsidRDefault="00830B4F" w:rsidP="00DD5A4F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2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D38B35" w14:textId="77777777" w:rsidR="00830B4F" w:rsidRDefault="00830B4F" w:rsidP="00DD5A4F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48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90601E" w14:textId="77777777" w:rsidR="00830B4F" w:rsidRDefault="00830B4F" w:rsidP="00DD5A4F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</w:p>
        </w:tc>
      </w:tr>
      <w:tr w:rsidR="00830B4F" w14:paraId="0C05962B" w14:textId="77777777" w:rsidTr="00DD5A4F">
        <w:trPr>
          <w:cantSplit/>
          <w:trHeight w:val="262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980D93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4D89AE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3A7CAC8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1B03B7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14:paraId="426A7200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A440C5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558615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</w:p>
        </w:tc>
      </w:tr>
      <w:tr w:rsidR="00830B4F" w14:paraId="05D6F1C6" w14:textId="77777777" w:rsidTr="00DD5A4F">
        <w:trPr>
          <w:cantSplit/>
          <w:trHeight w:val="247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5EAE7C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58B419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A01EFE3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5C91E8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14:paraId="15566533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7508EE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E45D2A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</w:p>
        </w:tc>
      </w:tr>
      <w:tr w:rsidR="00830B4F" w14:paraId="6A94963D" w14:textId="77777777" w:rsidTr="00DD5A4F">
        <w:trPr>
          <w:cantSplit/>
          <w:trHeight w:val="247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05E06B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7F3825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999C406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01F930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14:paraId="25C18C91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3A6042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8B85B1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 w:rsidR="00830B4F" w14:paraId="32424AA6" w14:textId="77777777" w:rsidTr="00DD5A4F">
        <w:trPr>
          <w:cantSplit/>
          <w:trHeight w:val="247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54922D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78B765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6205883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F0639F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14:paraId="3E2A8FEC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E01D51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D151F8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</w:p>
        </w:tc>
      </w:tr>
      <w:tr w:rsidR="00830B4F" w14:paraId="2F921F70" w14:textId="77777777" w:rsidTr="00DD5A4F">
        <w:trPr>
          <w:cantSplit/>
          <w:trHeight w:val="247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368B96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95C5B2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BCE0D17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D8F384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14:paraId="1002BF5C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73ECEF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5575B8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</w:p>
        </w:tc>
      </w:tr>
      <w:tr w:rsidR="00830B4F" w14:paraId="48379E2A" w14:textId="77777777" w:rsidTr="00DD5A4F">
        <w:trPr>
          <w:cantSplit/>
          <w:trHeight w:val="262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CCCE74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18E58C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D2B088B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F3B0C9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14:paraId="5DD1E543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5517CD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7EF2DB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</w:p>
        </w:tc>
      </w:tr>
      <w:tr w:rsidR="00830B4F" w14:paraId="3299A770" w14:textId="77777777" w:rsidTr="00DD5A4F">
        <w:trPr>
          <w:cantSplit/>
          <w:trHeight w:val="247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BB8C99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0D8D2A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8ED7E52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13BF37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14:paraId="129BA05D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63BB2A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1040FB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</w:p>
        </w:tc>
      </w:tr>
      <w:tr w:rsidR="00830B4F" w14:paraId="02BF3941" w14:textId="77777777" w:rsidTr="00DD5A4F">
        <w:trPr>
          <w:cantSplit/>
          <w:trHeight w:val="247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B94DC0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E8A554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E1B548A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8727D8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14:paraId="31107105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CCA7B4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4A8AE4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</w:p>
        </w:tc>
      </w:tr>
      <w:tr w:rsidR="00830B4F" w14:paraId="05B291D5" w14:textId="77777777" w:rsidTr="00DD5A4F">
        <w:trPr>
          <w:cantSplit/>
          <w:trHeight w:val="247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041FCB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449CE5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D43C832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63F92F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14:paraId="525B63CE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10A6B0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D76109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 w:rsidR="00830B4F" w14:paraId="7C38EDDE" w14:textId="77777777" w:rsidTr="00DD5A4F">
        <w:trPr>
          <w:cantSplit/>
          <w:trHeight w:val="107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9139B9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604188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BBEB148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A3FDCE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14:paraId="474CC232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C2C377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D19B20" w14:textId="77777777" w:rsidR="00830B4F" w:rsidRDefault="00830B4F" w:rsidP="00DD5A4F">
            <w:pPr>
              <w:keepNext/>
              <w:keepLines/>
              <w:spacing w:after="0" w:line="24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 w:rsidR="00830B4F" w14:paraId="18BA6D5E" w14:textId="77777777" w:rsidTr="00DD5A4F">
        <w:trPr>
          <w:cantSplit/>
          <w:trHeight w:val="46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0A5649" w14:textId="77777777" w:rsidR="00830B4F" w:rsidRDefault="00830B4F" w:rsidP="00DD5A4F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9CF314" w14:textId="77777777" w:rsidR="00830B4F" w:rsidRDefault="00830B4F" w:rsidP="00DD5A4F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22627D3" w14:textId="77777777" w:rsidR="00830B4F" w:rsidRDefault="00830B4F" w:rsidP="00DD5A4F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D29028" w14:textId="77777777" w:rsidR="00830B4F" w:rsidRDefault="00830B4F" w:rsidP="00DD5A4F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14:paraId="34F14BD0" w14:textId="77777777" w:rsidR="00830B4F" w:rsidRDefault="00830B4F" w:rsidP="00DD5A4F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F63904" w14:textId="77777777" w:rsidR="00830B4F" w:rsidRDefault="00830B4F" w:rsidP="00DD5A4F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F608C0" w14:textId="77777777" w:rsidR="00830B4F" w:rsidRDefault="00830B4F" w:rsidP="00DD5A4F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</w:p>
        </w:tc>
      </w:tr>
      <w:tr w:rsidR="00830B4F" w14:paraId="7B3E4525" w14:textId="77777777" w:rsidTr="00DD5A4F">
        <w:trPr>
          <w:cantSplit/>
          <w:trHeight w:val="247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026ACB" w14:textId="77777777" w:rsidR="00830B4F" w:rsidRDefault="00830B4F" w:rsidP="00DD5A4F">
            <w:pPr>
              <w:keepLines/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C7B7B3" w14:textId="77777777" w:rsidR="00830B4F" w:rsidRDefault="00830B4F" w:rsidP="00DD5A4F">
            <w:pPr>
              <w:keepNext/>
              <w:keepLines/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EDF3294" w14:textId="77777777" w:rsidR="00830B4F" w:rsidRDefault="00830B4F" w:rsidP="00DD5A4F">
            <w:pPr>
              <w:keepNext/>
              <w:keepLines/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A44ED4" w14:textId="77777777" w:rsidR="00830B4F" w:rsidRDefault="00830B4F" w:rsidP="00DD5A4F">
            <w:pPr>
              <w:keepNext/>
              <w:keepLines/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35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14:paraId="4170E68B" w14:textId="77777777" w:rsidR="00830B4F" w:rsidRDefault="00830B4F" w:rsidP="00DD5A4F">
            <w:pPr>
              <w:keepNext/>
              <w:keepLines/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493FEF" w14:textId="77777777" w:rsidR="00830B4F" w:rsidRDefault="00830B4F" w:rsidP="00DD5A4F">
            <w:pPr>
              <w:keepNext/>
              <w:keepLines/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267AB5" w14:textId="77777777" w:rsidR="00830B4F" w:rsidRDefault="00830B4F" w:rsidP="00DD5A4F">
            <w:pPr>
              <w:keepNext/>
              <w:keepLines/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4</w:t>
            </w:r>
          </w:p>
        </w:tc>
      </w:tr>
    </w:tbl>
    <w:p w14:paraId="2C680BC5" w14:textId="77777777" w:rsidR="005B15AB" w:rsidRDefault="005B15AB"/>
    <w:sectPr w:rsidR="005B15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B4F"/>
    <w:rsid w:val="005B15AB"/>
    <w:rsid w:val="00830B4F"/>
    <w:rsid w:val="008C55D0"/>
    <w:rsid w:val="00C93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556E1"/>
  <w15:chartTrackingRefBased/>
  <w15:docId w15:val="{C6537684-946D-43C2-A494-C8D506421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B4F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0B4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B4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B4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B4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B4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B4F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B4F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B4F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B4F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B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B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B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B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B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B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B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B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B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0B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0B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B4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0B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0B4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830B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0B4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830B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B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B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0B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Sheets</dc:creator>
  <cp:keywords/>
  <dc:description/>
  <cp:lastModifiedBy>Nick Sheets</cp:lastModifiedBy>
  <cp:revision>1</cp:revision>
  <dcterms:created xsi:type="dcterms:W3CDTF">2025-02-11T08:38:00Z</dcterms:created>
  <dcterms:modified xsi:type="dcterms:W3CDTF">2025-02-11T08:39:00Z</dcterms:modified>
</cp:coreProperties>
</file>